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A0691" w14:textId="71CFA76C" w:rsidR="00DD4D65" w:rsidRPr="001D7120" w:rsidRDefault="00A85FA1">
      <w:pPr>
        <w:rPr>
          <w:rFonts w:ascii="Arial" w:hAnsi="Arial" w:cs="Arial"/>
          <w:b/>
          <w:bCs/>
          <w:szCs w:val="21"/>
        </w:rPr>
      </w:pPr>
      <w:r w:rsidRPr="001D7120">
        <w:rPr>
          <w:rFonts w:ascii="Arial" w:hAnsi="Arial" w:cs="Arial"/>
          <w:b/>
          <w:bCs/>
          <w:szCs w:val="21"/>
        </w:rPr>
        <w:t>Table</w:t>
      </w:r>
      <w:r w:rsidR="007A3D4D" w:rsidRPr="001D7120">
        <w:rPr>
          <w:rFonts w:ascii="Arial" w:hAnsi="Arial" w:cs="Arial"/>
          <w:b/>
          <w:bCs/>
          <w:szCs w:val="21"/>
        </w:rPr>
        <w:t xml:space="preserve"> </w:t>
      </w:r>
      <w:r w:rsidR="00855CAE" w:rsidRPr="001D7120">
        <w:rPr>
          <w:rFonts w:ascii="Arial" w:hAnsi="Arial" w:cs="Arial"/>
          <w:b/>
          <w:bCs/>
          <w:szCs w:val="21"/>
        </w:rPr>
        <w:t>S</w:t>
      </w:r>
      <w:r w:rsidR="007A3D4D" w:rsidRPr="001D7120">
        <w:rPr>
          <w:rFonts w:ascii="Arial" w:hAnsi="Arial" w:cs="Arial"/>
          <w:b/>
          <w:bCs/>
          <w:szCs w:val="21"/>
        </w:rPr>
        <w:t>3</w:t>
      </w:r>
      <w:r w:rsidRPr="001D7120">
        <w:rPr>
          <w:rFonts w:ascii="Arial" w:hAnsi="Arial" w:cs="Arial"/>
          <w:b/>
          <w:bCs/>
          <w:szCs w:val="21"/>
        </w:rPr>
        <w:t xml:space="preserve">. </w:t>
      </w:r>
      <w:r w:rsidR="001D7120" w:rsidRPr="001D7120">
        <w:rPr>
          <w:rFonts w:ascii="Arial" w:hAnsi="Arial" w:cs="Arial"/>
          <w:b/>
          <w:bCs/>
          <w:szCs w:val="21"/>
        </w:rPr>
        <w:t>The common differentially expressed genes in eight types of tumor</w:t>
      </w:r>
    </w:p>
    <w:p w14:paraId="4656C36F" w14:textId="77777777" w:rsidR="001D7120" w:rsidRPr="00DD4D65" w:rsidRDefault="001D712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57"/>
        <w:gridCol w:w="1174"/>
        <w:gridCol w:w="1057"/>
        <w:gridCol w:w="1337"/>
        <w:gridCol w:w="1050"/>
        <w:gridCol w:w="1325"/>
        <w:gridCol w:w="1173"/>
      </w:tblGrid>
      <w:tr w:rsidR="00DD4D65" w:rsidRPr="00C022AC" w14:paraId="4D636C9C" w14:textId="7CFF0898" w:rsidTr="00C022AC">
        <w:trPr>
          <w:trHeight w:val="397"/>
        </w:trPr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14:paraId="140C00C0" w14:textId="404BE73A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2B8592ED" w14:textId="2D11FC11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14:paraId="3E626B62" w14:textId="25FFDE03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14:paraId="60BE6DE9" w14:textId="63F4D7A7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</w:tcPr>
          <w:p w14:paraId="048B5F49" w14:textId="43021535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71D32C9D" w14:textId="41F46F8A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5EF9B138" w14:textId="5967E071" w:rsidR="00A85FA1" w:rsidRPr="00C022AC" w:rsidRDefault="00A85FA1">
            <w:pPr>
              <w:rPr>
                <w:rFonts w:ascii="Arial" w:hAnsi="Arial" w:cs="Arial"/>
                <w:b/>
                <w:bCs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</w:tr>
      <w:tr w:rsidR="00DD4D65" w:rsidRPr="00C022AC" w14:paraId="3AB085CA" w14:textId="2C1090E1" w:rsidTr="00C022AC">
        <w:trPr>
          <w:trHeight w:val="397"/>
        </w:trPr>
        <w:tc>
          <w:tcPr>
            <w:tcW w:w="1057" w:type="dxa"/>
            <w:tcBorders>
              <w:top w:val="single" w:sz="12" w:space="0" w:color="auto"/>
            </w:tcBorders>
          </w:tcPr>
          <w:p w14:paraId="6A8DAD6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KA3</w:t>
            </w:r>
          </w:p>
          <w:p w14:paraId="7A4A73F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6C66F60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A4</w:t>
            </w:r>
          </w:p>
          <w:p w14:paraId="154F95A9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</w:tcBorders>
          </w:tcPr>
          <w:p w14:paraId="033DCC8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SF1B</w:t>
            </w:r>
          </w:p>
          <w:p w14:paraId="292D407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  <w:tcBorders>
              <w:top w:val="single" w:sz="12" w:space="0" w:color="auto"/>
            </w:tcBorders>
          </w:tcPr>
          <w:p w14:paraId="162C125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5orf4</w:t>
            </w:r>
          </w:p>
          <w:p w14:paraId="480E3D4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03C8AE51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CACB</w:t>
            </w:r>
          </w:p>
          <w:p w14:paraId="65512A19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17FF17ED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AM111B</w:t>
            </w:r>
          </w:p>
          <w:p w14:paraId="75C8FD7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2475930C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2orf40</w:t>
            </w:r>
          </w:p>
          <w:p w14:paraId="1292D1E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7610DDE4" w14:textId="258BF778" w:rsidTr="00C022AC">
        <w:trPr>
          <w:trHeight w:val="397"/>
        </w:trPr>
        <w:tc>
          <w:tcPr>
            <w:tcW w:w="1057" w:type="dxa"/>
          </w:tcPr>
          <w:p w14:paraId="766DED19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CAPH</w:t>
            </w:r>
          </w:p>
          <w:p w14:paraId="21095BD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423A3CB0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3GNT4</w:t>
            </w:r>
          </w:p>
          <w:p w14:paraId="7F152F8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31E3C27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OP2A</w:t>
            </w:r>
          </w:p>
          <w:p w14:paraId="6ACE3C5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2A228AB0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DLGAP5</w:t>
            </w:r>
          </w:p>
          <w:p w14:paraId="04EEBDA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7BD327FA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H19</w:t>
            </w:r>
          </w:p>
          <w:p w14:paraId="55EDE7D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4F486FA9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VT1</w:t>
            </w:r>
          </w:p>
          <w:p w14:paraId="22E2E8F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27C535A4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PNE7</w:t>
            </w:r>
          </w:p>
          <w:p w14:paraId="05A17AE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4C50BDCB" w14:textId="1EF5C91D" w:rsidTr="00C022AC">
        <w:trPr>
          <w:trHeight w:val="397"/>
        </w:trPr>
        <w:tc>
          <w:tcPr>
            <w:tcW w:w="1057" w:type="dxa"/>
          </w:tcPr>
          <w:p w14:paraId="34F1FEA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IQGAP3</w:t>
            </w:r>
          </w:p>
          <w:p w14:paraId="001D659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0601E0AD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IRC5</w:t>
            </w:r>
          </w:p>
          <w:p w14:paraId="02CE61B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962C89E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RAD54L</w:t>
            </w:r>
          </w:p>
          <w:p w14:paraId="42867A0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3D407898" w14:textId="77777777" w:rsidR="00A85FA1" w:rsidRPr="00C022AC" w:rsidRDefault="00A85FA1" w:rsidP="00A85FA1">
            <w:pPr>
              <w:widowControl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022AC">
              <w:rPr>
                <w:rFonts w:ascii="Arial" w:hAnsi="Arial" w:cs="Arial"/>
                <w:b/>
                <w:bCs/>
                <w:color w:val="000000"/>
                <w:szCs w:val="21"/>
              </w:rPr>
              <w:t>HJURP</w:t>
            </w:r>
          </w:p>
          <w:p w14:paraId="3C032AC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5252F057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GM5</w:t>
            </w:r>
          </w:p>
          <w:p w14:paraId="608CF79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4DBC6394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AA0101</w:t>
            </w:r>
          </w:p>
          <w:p w14:paraId="1B028FB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0F785C45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RIP13</w:t>
            </w:r>
          </w:p>
          <w:p w14:paraId="5631306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0D7D2EED" w14:textId="381ADB93" w:rsidTr="00C022AC">
        <w:trPr>
          <w:trHeight w:val="397"/>
        </w:trPr>
        <w:tc>
          <w:tcPr>
            <w:tcW w:w="1057" w:type="dxa"/>
          </w:tcPr>
          <w:p w14:paraId="76DB2799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HSPB6</w:t>
            </w:r>
          </w:p>
          <w:p w14:paraId="508DEBD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6812670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LK1</w:t>
            </w:r>
          </w:p>
          <w:p w14:paraId="6F9C66F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75DFBBA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25C</w:t>
            </w:r>
          </w:p>
          <w:p w14:paraId="5E2650B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4A61EB6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E2F2</w:t>
            </w:r>
          </w:p>
          <w:p w14:paraId="7EF27D0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3ACD0D6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ERCC6L</w:t>
            </w:r>
          </w:p>
          <w:p w14:paraId="37B3508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788AA400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AMDC2</w:t>
            </w:r>
          </w:p>
          <w:p w14:paraId="7524527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42B9ECB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FD</w:t>
            </w:r>
          </w:p>
          <w:p w14:paraId="79666F6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6094DEC4" w14:textId="69CD2D9E" w:rsidTr="00C022AC">
        <w:trPr>
          <w:trHeight w:val="397"/>
        </w:trPr>
        <w:tc>
          <w:tcPr>
            <w:tcW w:w="1057" w:type="dxa"/>
          </w:tcPr>
          <w:p w14:paraId="2E9345B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DPT</w:t>
            </w:r>
          </w:p>
          <w:p w14:paraId="167DDF7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2B6B5F69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NO5</w:t>
            </w:r>
          </w:p>
          <w:p w14:paraId="75F38A6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BD1F62F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45</w:t>
            </w:r>
          </w:p>
          <w:p w14:paraId="1B10D8D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520A928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CN7A</w:t>
            </w:r>
          </w:p>
          <w:p w14:paraId="705BD16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6C506D4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2C</w:t>
            </w:r>
          </w:p>
          <w:p w14:paraId="0D7E1F3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6B70DCC8" w14:textId="2A2BAA05" w:rsidR="00DD4D65" w:rsidRPr="00C022AC" w:rsidRDefault="00DD4D65" w:rsidP="00DD4D65">
            <w:pPr>
              <w:tabs>
                <w:tab w:val="left" w:pos="468"/>
              </w:tabs>
              <w:rPr>
                <w:rFonts w:ascii="Arial" w:hAnsi="Arial" w:cs="Arial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GMAT</w:t>
            </w:r>
          </w:p>
          <w:p w14:paraId="3A802193" w14:textId="171B2A7E" w:rsidR="00A85FA1" w:rsidRPr="00C022AC" w:rsidRDefault="00A85FA1" w:rsidP="00DD4D65">
            <w:pPr>
              <w:tabs>
                <w:tab w:val="left" w:pos="468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61D82CE1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TTG1</w:t>
            </w:r>
          </w:p>
          <w:p w14:paraId="7F5BE6D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512944F4" w14:textId="03B34A75" w:rsidTr="00C022AC">
        <w:trPr>
          <w:trHeight w:val="397"/>
        </w:trPr>
        <w:tc>
          <w:tcPr>
            <w:tcW w:w="1057" w:type="dxa"/>
          </w:tcPr>
          <w:p w14:paraId="345D4D0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HRDL1</w:t>
            </w:r>
          </w:p>
          <w:p w14:paraId="4A32E14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48CEAB8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UBE2C</w:t>
            </w:r>
          </w:p>
          <w:p w14:paraId="1CF9B6C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37972F5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NTFR</w:t>
            </w:r>
          </w:p>
          <w:p w14:paraId="32E6343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19D8C104" w14:textId="3DAB2B13" w:rsidR="00A85FA1" w:rsidRPr="00C022AC" w:rsidRDefault="00A85FA1" w:rsidP="00A85FA1">
            <w:pPr>
              <w:tabs>
                <w:tab w:val="left" w:pos="516"/>
              </w:tabs>
              <w:rPr>
                <w:rFonts w:ascii="Arial" w:hAnsi="Arial" w:cs="Arial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URKB</w:t>
            </w:r>
          </w:p>
          <w:p w14:paraId="446E94E6" w14:textId="69688D94" w:rsidR="00A85FA1" w:rsidRPr="00C022AC" w:rsidRDefault="00A85FA1" w:rsidP="00A85FA1">
            <w:pPr>
              <w:tabs>
                <w:tab w:val="left" w:pos="516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3CABFD2E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20A</w:t>
            </w:r>
          </w:p>
          <w:p w14:paraId="615310B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5EB68C2C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TH1R</w:t>
            </w:r>
          </w:p>
          <w:p w14:paraId="4AB65D6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D489706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EK2</w:t>
            </w:r>
          </w:p>
          <w:p w14:paraId="103C0C4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4D44F942" w14:textId="6AB09660" w:rsidTr="00C022AC">
        <w:trPr>
          <w:trHeight w:val="397"/>
        </w:trPr>
        <w:tc>
          <w:tcPr>
            <w:tcW w:w="1057" w:type="dxa"/>
          </w:tcPr>
          <w:p w14:paraId="6DB8FC41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PX2</w:t>
            </w:r>
          </w:p>
          <w:p w14:paraId="3747220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748F4BC0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OXM1</w:t>
            </w:r>
          </w:p>
          <w:p w14:paraId="3EF0404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75A0A08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RR7</w:t>
            </w:r>
          </w:p>
          <w:p w14:paraId="21DEBB5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3945D4DE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EG3</w:t>
            </w:r>
          </w:p>
          <w:p w14:paraId="78C4A58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7977700D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EGR1</w:t>
            </w:r>
          </w:p>
          <w:p w14:paraId="2B0F387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798A1E8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TRK3</w:t>
            </w:r>
          </w:p>
          <w:p w14:paraId="01F5C9A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6E98DAFB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ROAP</w:t>
            </w:r>
          </w:p>
          <w:p w14:paraId="1385C7C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2E646D87" w14:textId="77777777" w:rsidTr="00C022AC">
        <w:trPr>
          <w:trHeight w:val="397"/>
        </w:trPr>
        <w:tc>
          <w:tcPr>
            <w:tcW w:w="1057" w:type="dxa"/>
          </w:tcPr>
          <w:p w14:paraId="214BA05B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WISP2</w:t>
            </w:r>
          </w:p>
          <w:p w14:paraId="0D23FBC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62CC6A39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GSG2</w:t>
            </w:r>
          </w:p>
          <w:p w14:paraId="387F711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699709E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QP4</w:t>
            </w:r>
          </w:p>
          <w:p w14:paraId="0C21563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128B686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CDH9</w:t>
            </w:r>
          </w:p>
          <w:p w14:paraId="75F663C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5A554007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CM10</w:t>
            </w:r>
          </w:p>
          <w:p w14:paraId="085EF90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609029D1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OIP5</w:t>
            </w:r>
          </w:p>
          <w:p w14:paraId="3E834CE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2688B2BB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ENPM</w:t>
            </w:r>
          </w:p>
          <w:p w14:paraId="4E29A32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140ABB9B" w14:textId="77777777" w:rsidTr="00C022AC">
        <w:trPr>
          <w:trHeight w:val="397"/>
        </w:trPr>
        <w:tc>
          <w:tcPr>
            <w:tcW w:w="1057" w:type="dxa"/>
          </w:tcPr>
          <w:p w14:paraId="7BED769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SXL3</w:t>
            </w:r>
          </w:p>
          <w:p w14:paraId="4B50093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E00A72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EZH2</w:t>
            </w:r>
          </w:p>
          <w:p w14:paraId="587F94A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0A98B01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DZRN4</w:t>
            </w:r>
          </w:p>
          <w:p w14:paraId="31775BB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02FDD5C8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CL21</w:t>
            </w:r>
          </w:p>
          <w:p w14:paraId="4B0604B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1D0835EB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ASP1</w:t>
            </w:r>
          </w:p>
          <w:p w14:paraId="40EF079E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776839A1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CNA2</w:t>
            </w:r>
          </w:p>
          <w:p w14:paraId="2D0401E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3FCB41C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A5</w:t>
            </w:r>
          </w:p>
          <w:p w14:paraId="0DC9DC0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13828F1E" w14:textId="77777777" w:rsidTr="00C022AC">
        <w:trPr>
          <w:trHeight w:val="397"/>
        </w:trPr>
        <w:tc>
          <w:tcPr>
            <w:tcW w:w="1057" w:type="dxa"/>
          </w:tcPr>
          <w:p w14:paraId="28A097A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LF1IP</w:t>
            </w:r>
          </w:p>
          <w:p w14:paraId="47B9E7B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2F7AE77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CNB2</w:t>
            </w:r>
          </w:p>
          <w:p w14:paraId="41FA150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8F9CF4B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PC25</w:t>
            </w:r>
          </w:p>
          <w:p w14:paraId="3206132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63801410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KI67</w:t>
            </w:r>
          </w:p>
          <w:p w14:paraId="2E187B1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747667C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LCD1</w:t>
            </w:r>
          </w:p>
          <w:p w14:paraId="7C36A0E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48FB2F80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TK</w:t>
            </w:r>
          </w:p>
          <w:p w14:paraId="56C7BAA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08F63A96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AM64A</w:t>
            </w:r>
          </w:p>
          <w:p w14:paraId="475142F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2B913072" w14:textId="77777777" w:rsidTr="00C022AC">
        <w:trPr>
          <w:trHeight w:val="397"/>
        </w:trPr>
        <w:tc>
          <w:tcPr>
            <w:tcW w:w="1057" w:type="dxa"/>
          </w:tcPr>
          <w:p w14:paraId="52C75D40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RGN</w:t>
            </w:r>
          </w:p>
          <w:p w14:paraId="5694198E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1A74A04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LEKHN1</w:t>
            </w:r>
          </w:p>
          <w:p w14:paraId="0AA5323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33FBC44D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WDR62</w:t>
            </w:r>
          </w:p>
          <w:p w14:paraId="7E84CC8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5531311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CTG2</w:t>
            </w:r>
          </w:p>
          <w:p w14:paraId="47A6979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3493813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GSTM5</w:t>
            </w:r>
          </w:p>
          <w:p w14:paraId="5D11E87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55E0DA33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MEM132A</w:t>
            </w:r>
          </w:p>
          <w:p w14:paraId="130F5BE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7D60A7CD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PC24</w:t>
            </w:r>
          </w:p>
          <w:p w14:paraId="4F452B0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4536337B" w14:textId="77777777" w:rsidTr="00C022AC">
        <w:trPr>
          <w:trHeight w:val="397"/>
        </w:trPr>
        <w:tc>
          <w:tcPr>
            <w:tcW w:w="1057" w:type="dxa"/>
          </w:tcPr>
          <w:p w14:paraId="7888D96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CNK3</w:t>
            </w:r>
          </w:p>
          <w:p w14:paraId="0CBBB91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77C33DF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WNT2</w:t>
            </w:r>
          </w:p>
          <w:p w14:paraId="18B8513E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36202A92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C1</w:t>
            </w:r>
          </w:p>
          <w:p w14:paraId="72117F9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697E37D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MEM132C</w:t>
            </w:r>
          </w:p>
          <w:p w14:paraId="24592D1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1180A497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AM72D</w:t>
            </w:r>
          </w:p>
          <w:p w14:paraId="0C244FE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78EC08F5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GTSE1</w:t>
            </w:r>
          </w:p>
          <w:p w14:paraId="68195A3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3423E0D3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ENPF</w:t>
            </w:r>
          </w:p>
          <w:p w14:paraId="2FA76E1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0839F792" w14:textId="77777777" w:rsidTr="00C022AC">
        <w:trPr>
          <w:trHeight w:val="397"/>
        </w:trPr>
        <w:tc>
          <w:tcPr>
            <w:tcW w:w="1057" w:type="dxa"/>
          </w:tcPr>
          <w:p w14:paraId="63E001AE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AI3</w:t>
            </w:r>
          </w:p>
          <w:p w14:paraId="47A602B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962F798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RC1</w:t>
            </w:r>
          </w:p>
          <w:p w14:paraId="46C4327A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6497EA6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AM72A</w:t>
            </w:r>
          </w:p>
          <w:p w14:paraId="6FD14B0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5DA9C40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GOL1</w:t>
            </w:r>
          </w:p>
          <w:p w14:paraId="4B38748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139A5A1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HTF18</w:t>
            </w:r>
          </w:p>
          <w:p w14:paraId="4FDA69C8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52EE5C49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7</w:t>
            </w:r>
          </w:p>
          <w:p w14:paraId="0918ED3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35510803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NGPTL1</w:t>
            </w:r>
          </w:p>
          <w:p w14:paraId="1C51C68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43EBC3AE" w14:textId="77777777" w:rsidTr="00C022AC">
        <w:trPr>
          <w:trHeight w:val="397"/>
        </w:trPr>
        <w:tc>
          <w:tcPr>
            <w:tcW w:w="1057" w:type="dxa"/>
          </w:tcPr>
          <w:p w14:paraId="125A0B45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SPM</w:t>
            </w:r>
          </w:p>
          <w:p w14:paraId="6E990A2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23BE678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GPRIN1</w:t>
            </w:r>
          </w:p>
          <w:p w14:paraId="00284B2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2D9F38B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KMYT1</w:t>
            </w:r>
          </w:p>
          <w:p w14:paraId="24D6B7F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2B416BC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A2</w:t>
            </w:r>
          </w:p>
          <w:p w14:paraId="5C5C07B9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2A45123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12</w:t>
            </w:r>
          </w:p>
          <w:p w14:paraId="51A124A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25C75F78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KN3</w:t>
            </w:r>
          </w:p>
          <w:p w14:paraId="2E0778A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FA92F2A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RDM1</w:t>
            </w:r>
          </w:p>
          <w:p w14:paraId="6FAC66A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1B9CBC27" w14:textId="77777777" w:rsidTr="00C022AC">
        <w:trPr>
          <w:trHeight w:val="397"/>
        </w:trPr>
        <w:tc>
          <w:tcPr>
            <w:tcW w:w="1057" w:type="dxa"/>
          </w:tcPr>
          <w:p w14:paraId="128A9427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IK</w:t>
            </w:r>
          </w:p>
          <w:p w14:paraId="224F6D4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4F81E547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EIL3</w:t>
            </w:r>
          </w:p>
          <w:p w14:paraId="5C20D7A5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58E0C9D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YBL2</w:t>
            </w:r>
          </w:p>
          <w:p w14:paraId="72FDC96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23C459A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ADH1B</w:t>
            </w:r>
          </w:p>
          <w:p w14:paraId="0D23726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68014F35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I16</w:t>
            </w:r>
          </w:p>
          <w:p w14:paraId="23E9472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7F0C1C19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MP5</w:t>
            </w:r>
          </w:p>
          <w:p w14:paraId="475BFD5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3D6DDB8F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MP9</w:t>
            </w:r>
          </w:p>
          <w:p w14:paraId="2F1389D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0AAC9A16" w14:textId="77777777" w:rsidTr="00C022AC">
        <w:trPr>
          <w:trHeight w:val="397"/>
        </w:trPr>
        <w:tc>
          <w:tcPr>
            <w:tcW w:w="1057" w:type="dxa"/>
          </w:tcPr>
          <w:p w14:paraId="4EFF8486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OGN</w:t>
            </w:r>
          </w:p>
          <w:p w14:paraId="21C07DAB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46C1091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EP55</w:t>
            </w:r>
          </w:p>
          <w:p w14:paraId="70A1D01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31581009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15</w:t>
            </w:r>
          </w:p>
          <w:p w14:paraId="0AB869A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49BE279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ERMT1</w:t>
            </w:r>
          </w:p>
          <w:p w14:paraId="5FB921B9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0D047CD6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ENPA</w:t>
            </w:r>
          </w:p>
          <w:p w14:paraId="5C4FA70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51E26B4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UB1</w:t>
            </w:r>
          </w:p>
          <w:p w14:paraId="76C8665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7AB50F5A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MP11</w:t>
            </w:r>
          </w:p>
          <w:p w14:paraId="010A7EB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21B3B140" w14:textId="77777777" w:rsidTr="00C022AC">
        <w:trPr>
          <w:trHeight w:val="397"/>
        </w:trPr>
        <w:tc>
          <w:tcPr>
            <w:tcW w:w="1057" w:type="dxa"/>
          </w:tcPr>
          <w:p w14:paraId="676AFAB5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SCARA5</w:t>
            </w:r>
          </w:p>
          <w:p w14:paraId="3CA799C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1F95042E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AM72B</w:t>
            </w:r>
          </w:p>
          <w:p w14:paraId="04C4330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15EAF96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14</w:t>
            </w:r>
          </w:p>
          <w:p w14:paraId="75E5658E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55C8E4DF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HMMR</w:t>
            </w:r>
          </w:p>
          <w:p w14:paraId="7C7601A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712DD89C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MELK</w:t>
            </w:r>
          </w:p>
          <w:p w14:paraId="56295FDE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098A7177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OLQ</w:t>
            </w:r>
          </w:p>
          <w:p w14:paraId="0C4FB486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4AC9F0AD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A8</w:t>
            </w:r>
          </w:p>
          <w:p w14:paraId="68CD293B" w14:textId="175DFD22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0ED62133" w14:textId="77777777" w:rsidTr="00C022AC">
        <w:trPr>
          <w:trHeight w:val="397"/>
        </w:trPr>
        <w:tc>
          <w:tcPr>
            <w:tcW w:w="1057" w:type="dxa"/>
          </w:tcPr>
          <w:p w14:paraId="132CDBD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TGDS</w:t>
            </w:r>
          </w:p>
          <w:p w14:paraId="09320F6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56D4A52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RIM29</w:t>
            </w:r>
          </w:p>
          <w:p w14:paraId="6086625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6E1B7B44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FHL1</w:t>
            </w:r>
          </w:p>
          <w:p w14:paraId="1E78C2EF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765CC8DE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4A</w:t>
            </w:r>
          </w:p>
          <w:p w14:paraId="19DB1E4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56F4397D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KMT2</w:t>
            </w:r>
          </w:p>
          <w:p w14:paraId="06260A6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29C176CA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BK</w:t>
            </w:r>
          </w:p>
          <w:p w14:paraId="7C6AAFA4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23E121B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34EE715F" w14:textId="77777777" w:rsidTr="00C022AC">
        <w:trPr>
          <w:trHeight w:val="397"/>
        </w:trPr>
        <w:tc>
          <w:tcPr>
            <w:tcW w:w="1057" w:type="dxa"/>
          </w:tcPr>
          <w:p w14:paraId="46CA7E3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TCEAL2</w:t>
            </w:r>
          </w:p>
          <w:p w14:paraId="4174A76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6C3483D3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KIF18B</w:t>
            </w:r>
          </w:p>
          <w:p w14:paraId="3347A62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</w:tcPr>
          <w:p w14:paraId="6FAEC34A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BUB1B</w:t>
            </w:r>
          </w:p>
          <w:p w14:paraId="5EBD66A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</w:tcPr>
          <w:p w14:paraId="72D570B9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DES</w:t>
            </w:r>
          </w:p>
          <w:p w14:paraId="2317072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</w:tcPr>
          <w:p w14:paraId="79111AC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20</w:t>
            </w:r>
          </w:p>
          <w:p w14:paraId="45795242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4D27B785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UF2</w:t>
            </w:r>
          </w:p>
          <w:p w14:paraId="5A557C9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</w:tcPr>
          <w:p w14:paraId="1C990200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  <w:tr w:rsidR="00DD4D65" w:rsidRPr="00C022AC" w14:paraId="5399E8DD" w14:textId="77777777" w:rsidTr="00C022AC">
        <w:trPr>
          <w:trHeight w:val="383"/>
        </w:trPr>
        <w:tc>
          <w:tcPr>
            <w:tcW w:w="1057" w:type="dxa"/>
            <w:tcBorders>
              <w:bottom w:val="single" w:sz="12" w:space="0" w:color="auto"/>
            </w:tcBorders>
          </w:tcPr>
          <w:p w14:paraId="2C72CA56" w14:textId="370198DB" w:rsidR="00A85FA1" w:rsidRPr="00C022AC" w:rsidRDefault="00A85FA1" w:rsidP="00C022A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CDCA3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4F6BC67F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RRM2</w:t>
            </w:r>
          </w:p>
          <w:p w14:paraId="4AC922C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7" w:type="dxa"/>
            <w:tcBorders>
              <w:bottom w:val="single" w:sz="12" w:space="0" w:color="auto"/>
            </w:tcBorders>
          </w:tcPr>
          <w:p w14:paraId="5E6D5D9C" w14:textId="77777777" w:rsidR="00A85FA1" w:rsidRPr="00C022AC" w:rsidRDefault="00A85FA1" w:rsidP="00A85FA1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PGR</w:t>
            </w:r>
          </w:p>
          <w:p w14:paraId="214713F7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14:paraId="68F44234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EXO1</w:t>
            </w:r>
          </w:p>
          <w:p w14:paraId="3ED5BA01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0EC1109C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UHRF1</w:t>
            </w:r>
          </w:p>
          <w:p w14:paraId="284D98F3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59F18BF2" w14:textId="77777777" w:rsidR="00DD4D65" w:rsidRPr="00C022AC" w:rsidRDefault="00DD4D65" w:rsidP="00DD4D6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C022AC">
              <w:rPr>
                <w:rFonts w:ascii="Arial" w:hAnsi="Arial" w:cs="Arial"/>
                <w:color w:val="000000"/>
                <w:szCs w:val="21"/>
              </w:rPr>
              <w:t>NCAPG</w:t>
            </w:r>
          </w:p>
          <w:p w14:paraId="43F15AEC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1D39F5DD" w14:textId="77777777" w:rsidR="00A85FA1" w:rsidRPr="00C022AC" w:rsidRDefault="00A85FA1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B09C41D" w14:textId="77777777" w:rsidR="00A85FA1" w:rsidRDefault="00A85FA1"/>
    <w:sectPr w:rsidR="00A85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B2F8F" w14:textId="77777777" w:rsidR="00C1087B" w:rsidRDefault="00C1087B" w:rsidP="009B55D7">
      <w:r>
        <w:separator/>
      </w:r>
    </w:p>
  </w:endnote>
  <w:endnote w:type="continuationSeparator" w:id="0">
    <w:p w14:paraId="1EFCAAE2" w14:textId="77777777" w:rsidR="00C1087B" w:rsidRDefault="00C1087B" w:rsidP="009B5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66917" w14:textId="77777777" w:rsidR="00C1087B" w:rsidRDefault="00C1087B" w:rsidP="009B55D7">
      <w:r>
        <w:separator/>
      </w:r>
    </w:p>
  </w:footnote>
  <w:footnote w:type="continuationSeparator" w:id="0">
    <w:p w14:paraId="6FA4B959" w14:textId="77777777" w:rsidR="00C1087B" w:rsidRDefault="00C1087B" w:rsidP="009B5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5D"/>
    <w:rsid w:val="00105C31"/>
    <w:rsid w:val="00154A5D"/>
    <w:rsid w:val="001D7120"/>
    <w:rsid w:val="002D47D7"/>
    <w:rsid w:val="003055C5"/>
    <w:rsid w:val="00572C4D"/>
    <w:rsid w:val="005B2196"/>
    <w:rsid w:val="00680037"/>
    <w:rsid w:val="006B29CB"/>
    <w:rsid w:val="00787882"/>
    <w:rsid w:val="007A032B"/>
    <w:rsid w:val="007A3D4D"/>
    <w:rsid w:val="00855CAE"/>
    <w:rsid w:val="00916743"/>
    <w:rsid w:val="009B55D7"/>
    <w:rsid w:val="00A85FA1"/>
    <w:rsid w:val="00C022AC"/>
    <w:rsid w:val="00C1087B"/>
    <w:rsid w:val="00D33C54"/>
    <w:rsid w:val="00DD4D65"/>
    <w:rsid w:val="00EF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3C4A7"/>
  <w15:chartTrackingRefBased/>
  <w15:docId w15:val="{4079179A-197C-4992-B189-504066CC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5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5D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55CA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5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文杰</dc:creator>
  <cp:keywords/>
  <dc:description/>
  <cp:lastModifiedBy>赖 文杰</cp:lastModifiedBy>
  <cp:revision>11</cp:revision>
  <dcterms:created xsi:type="dcterms:W3CDTF">2020-02-20T10:33:00Z</dcterms:created>
  <dcterms:modified xsi:type="dcterms:W3CDTF">2020-10-09T12:06:00Z</dcterms:modified>
</cp:coreProperties>
</file>